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AB61" w14:textId="77777777" w:rsidR="00AC436A" w:rsidRPr="005633DB" w:rsidRDefault="00AC436A" w:rsidP="00AC436A">
      <w:pPr>
        <w:contextualSpacing/>
        <w:rPr>
          <w:rFonts w:ascii="Calibri body" w:hAnsi="Calibri body" w:hint="eastAsia"/>
          <w:color w:val="000000" w:themeColor="text1"/>
          <w:sz w:val="22"/>
          <w:szCs w:val="22"/>
        </w:rPr>
      </w:pPr>
      <w:r w:rsidRPr="005633DB">
        <w:rPr>
          <w:rFonts w:ascii="Calibri body" w:hAnsi="Calibri body"/>
          <w:b/>
          <w:color w:val="000000" w:themeColor="text1"/>
          <w:sz w:val="22"/>
          <w:szCs w:val="22"/>
        </w:rPr>
        <w:t>Supplement A</w:t>
      </w:r>
      <w:r w:rsidRPr="005633DB">
        <w:rPr>
          <w:rFonts w:ascii="Calibri body" w:hAnsi="Calibri body"/>
          <w:color w:val="000000" w:themeColor="text1"/>
          <w:sz w:val="22"/>
          <w:szCs w:val="22"/>
        </w:rPr>
        <w:t>. Diagnosis-Related Group Codes</w:t>
      </w:r>
    </w:p>
    <w:p w14:paraId="113FB52E" w14:textId="77777777" w:rsidR="00AC436A" w:rsidRPr="005633DB" w:rsidRDefault="00AC436A" w:rsidP="00AC436A">
      <w:pPr>
        <w:contextualSpacing/>
        <w:rPr>
          <w:rFonts w:ascii="Calibri body" w:hAnsi="Calibri body" w:hint="eastAsia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809"/>
      </w:tblGrid>
      <w:tr w:rsidR="00AC436A" w:rsidRPr="005633DB" w14:paraId="281A7A2B" w14:textId="77777777" w:rsidTr="002337C4">
        <w:tc>
          <w:tcPr>
            <w:tcW w:w="3116" w:type="dxa"/>
          </w:tcPr>
          <w:p w14:paraId="541672D0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</w:p>
        </w:tc>
        <w:tc>
          <w:tcPr>
            <w:tcW w:w="3809" w:type="dxa"/>
          </w:tcPr>
          <w:p w14:paraId="7C3F6BE0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b/>
                <w:color w:val="000000" w:themeColor="text1"/>
              </w:rPr>
            </w:pPr>
            <w:r w:rsidRPr="005633DB">
              <w:rPr>
                <w:rFonts w:asciiTheme="minorHAnsi" w:hAnsiTheme="minorHAnsi" w:cstheme="minorHAnsi"/>
                <w:b/>
                <w:color w:val="000000" w:themeColor="text1"/>
              </w:rPr>
              <w:t>Patients Admitted for Sotalol Loading</w:t>
            </w:r>
            <w:r w:rsidRPr="005633DB">
              <w:rPr>
                <w:rFonts w:asciiTheme="minorHAnsi" w:hAnsiTheme="minorHAnsi" w:cstheme="minorHAnsi"/>
                <w:bCs/>
                <w:color w:val="000000" w:themeColor="text1"/>
              </w:rPr>
              <w:t xml:space="preserve"> (</w:t>
            </w:r>
            <w:r w:rsidRPr="005633DB">
              <w:rPr>
                <w:rFonts w:asciiTheme="minorHAnsi" w:hAnsiTheme="minorHAnsi" w:cstheme="minorHAnsi"/>
                <w:color w:val="000000" w:themeColor="text1"/>
              </w:rPr>
              <w:t>n=133)</w:t>
            </w:r>
          </w:p>
        </w:tc>
      </w:tr>
      <w:tr w:rsidR="00AC436A" w:rsidRPr="005633DB" w14:paraId="150F9257" w14:textId="77777777" w:rsidTr="002337C4">
        <w:tc>
          <w:tcPr>
            <w:tcW w:w="3116" w:type="dxa"/>
          </w:tcPr>
          <w:p w14:paraId="1ACD9EF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5</w:t>
            </w:r>
          </w:p>
        </w:tc>
        <w:tc>
          <w:tcPr>
            <w:tcW w:w="3809" w:type="dxa"/>
          </w:tcPr>
          <w:p w14:paraId="5D5806F3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18A9D60" w14:textId="77777777" w:rsidTr="002337C4">
        <w:tc>
          <w:tcPr>
            <w:tcW w:w="3116" w:type="dxa"/>
          </w:tcPr>
          <w:p w14:paraId="116DC2F7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8</w:t>
            </w:r>
          </w:p>
        </w:tc>
        <w:tc>
          <w:tcPr>
            <w:tcW w:w="3809" w:type="dxa"/>
          </w:tcPr>
          <w:p w14:paraId="3ADD296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357E4F98" w14:textId="77777777" w:rsidTr="002337C4">
        <w:tc>
          <w:tcPr>
            <w:tcW w:w="3116" w:type="dxa"/>
          </w:tcPr>
          <w:p w14:paraId="4DC44BD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57</w:t>
            </w:r>
          </w:p>
        </w:tc>
        <w:tc>
          <w:tcPr>
            <w:tcW w:w="3809" w:type="dxa"/>
          </w:tcPr>
          <w:p w14:paraId="7E9F048B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77ACBBA3" w14:textId="77777777" w:rsidTr="002337C4">
        <w:tc>
          <w:tcPr>
            <w:tcW w:w="3116" w:type="dxa"/>
          </w:tcPr>
          <w:p w14:paraId="49C040E0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4</w:t>
            </w:r>
          </w:p>
        </w:tc>
        <w:tc>
          <w:tcPr>
            <w:tcW w:w="3809" w:type="dxa"/>
          </w:tcPr>
          <w:p w14:paraId="6F85B63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 (2.3%)</w:t>
            </w:r>
          </w:p>
        </w:tc>
      </w:tr>
      <w:tr w:rsidR="00AC436A" w:rsidRPr="005633DB" w14:paraId="5B5D2C9A" w14:textId="77777777" w:rsidTr="002337C4">
        <w:tc>
          <w:tcPr>
            <w:tcW w:w="3116" w:type="dxa"/>
          </w:tcPr>
          <w:p w14:paraId="38A76410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5</w:t>
            </w:r>
          </w:p>
        </w:tc>
        <w:tc>
          <w:tcPr>
            <w:tcW w:w="3809" w:type="dxa"/>
          </w:tcPr>
          <w:p w14:paraId="08B6796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134497E4" w14:textId="77777777" w:rsidTr="002337C4">
        <w:tc>
          <w:tcPr>
            <w:tcW w:w="3116" w:type="dxa"/>
          </w:tcPr>
          <w:p w14:paraId="20850044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6</w:t>
            </w:r>
          </w:p>
        </w:tc>
        <w:tc>
          <w:tcPr>
            <w:tcW w:w="3809" w:type="dxa"/>
          </w:tcPr>
          <w:p w14:paraId="2967EEE5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5B8C6804" w14:textId="77777777" w:rsidTr="002337C4">
        <w:tc>
          <w:tcPr>
            <w:tcW w:w="3116" w:type="dxa"/>
          </w:tcPr>
          <w:p w14:paraId="4983D15B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49</w:t>
            </w:r>
          </w:p>
        </w:tc>
        <w:tc>
          <w:tcPr>
            <w:tcW w:w="3809" w:type="dxa"/>
          </w:tcPr>
          <w:p w14:paraId="61036D7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1A1AF2F" w14:textId="77777777" w:rsidTr="002337C4">
        <w:tc>
          <w:tcPr>
            <w:tcW w:w="3116" w:type="dxa"/>
          </w:tcPr>
          <w:p w14:paraId="347F5B3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76</w:t>
            </w:r>
          </w:p>
        </w:tc>
        <w:tc>
          <w:tcPr>
            <w:tcW w:w="3809" w:type="dxa"/>
          </w:tcPr>
          <w:p w14:paraId="14DB06D4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8D64395" w14:textId="77777777" w:rsidTr="002337C4">
        <w:tc>
          <w:tcPr>
            <w:tcW w:w="3116" w:type="dxa"/>
          </w:tcPr>
          <w:p w14:paraId="22CA727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78</w:t>
            </w:r>
          </w:p>
        </w:tc>
        <w:tc>
          <w:tcPr>
            <w:tcW w:w="3809" w:type="dxa"/>
          </w:tcPr>
          <w:p w14:paraId="4B95471F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8BFBC79" w14:textId="77777777" w:rsidTr="002337C4">
        <w:tc>
          <w:tcPr>
            <w:tcW w:w="3116" w:type="dxa"/>
          </w:tcPr>
          <w:p w14:paraId="0EEB845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83</w:t>
            </w:r>
          </w:p>
        </w:tc>
        <w:tc>
          <w:tcPr>
            <w:tcW w:w="3809" w:type="dxa"/>
          </w:tcPr>
          <w:p w14:paraId="7C41F0CC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26B0813D" w14:textId="77777777" w:rsidTr="002337C4">
        <w:tc>
          <w:tcPr>
            <w:tcW w:w="3116" w:type="dxa"/>
          </w:tcPr>
          <w:p w14:paraId="3EAE12E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89</w:t>
            </w:r>
          </w:p>
        </w:tc>
        <w:tc>
          <w:tcPr>
            <w:tcW w:w="3809" w:type="dxa"/>
          </w:tcPr>
          <w:p w14:paraId="3717CA16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 (2.3%)</w:t>
            </w:r>
          </w:p>
        </w:tc>
      </w:tr>
      <w:tr w:rsidR="00AC436A" w:rsidRPr="005633DB" w14:paraId="5011B8EB" w14:textId="77777777" w:rsidTr="002337C4">
        <w:tc>
          <w:tcPr>
            <w:tcW w:w="3116" w:type="dxa"/>
          </w:tcPr>
          <w:p w14:paraId="5C5AD36E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94</w:t>
            </w:r>
          </w:p>
        </w:tc>
        <w:tc>
          <w:tcPr>
            <w:tcW w:w="3809" w:type="dxa"/>
          </w:tcPr>
          <w:p w14:paraId="236E0DBC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5FF44E74" w14:textId="77777777" w:rsidTr="002337C4">
        <w:tc>
          <w:tcPr>
            <w:tcW w:w="3116" w:type="dxa"/>
          </w:tcPr>
          <w:p w14:paraId="52EFDE1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08</w:t>
            </w:r>
          </w:p>
        </w:tc>
        <w:tc>
          <w:tcPr>
            <w:tcW w:w="3809" w:type="dxa"/>
          </w:tcPr>
          <w:p w14:paraId="5729216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24FD5D8" w14:textId="77777777" w:rsidTr="002337C4">
        <w:tc>
          <w:tcPr>
            <w:tcW w:w="3116" w:type="dxa"/>
          </w:tcPr>
          <w:p w14:paraId="3A729BA5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16</w:t>
            </w:r>
          </w:p>
        </w:tc>
        <w:tc>
          <w:tcPr>
            <w:tcW w:w="3809" w:type="dxa"/>
          </w:tcPr>
          <w:p w14:paraId="59C9EB2C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BC3254F" w14:textId="77777777" w:rsidTr="002337C4">
        <w:tc>
          <w:tcPr>
            <w:tcW w:w="3116" w:type="dxa"/>
          </w:tcPr>
          <w:p w14:paraId="3BCB97A9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27</w:t>
            </w:r>
          </w:p>
        </w:tc>
        <w:tc>
          <w:tcPr>
            <w:tcW w:w="3809" w:type="dxa"/>
          </w:tcPr>
          <w:p w14:paraId="0C860038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47572733" w14:textId="77777777" w:rsidTr="002337C4">
        <w:tc>
          <w:tcPr>
            <w:tcW w:w="3116" w:type="dxa"/>
          </w:tcPr>
          <w:p w14:paraId="587B0DAE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33</w:t>
            </w:r>
          </w:p>
        </w:tc>
        <w:tc>
          <w:tcPr>
            <w:tcW w:w="3809" w:type="dxa"/>
          </w:tcPr>
          <w:p w14:paraId="03C8BF14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17EC17B5" w14:textId="77777777" w:rsidTr="002337C4">
        <w:tc>
          <w:tcPr>
            <w:tcW w:w="3116" w:type="dxa"/>
          </w:tcPr>
          <w:p w14:paraId="7587AD8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34</w:t>
            </w:r>
          </w:p>
        </w:tc>
        <w:tc>
          <w:tcPr>
            <w:tcW w:w="3809" w:type="dxa"/>
          </w:tcPr>
          <w:p w14:paraId="711A4593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0 (0%)</w:t>
            </w:r>
          </w:p>
        </w:tc>
      </w:tr>
      <w:tr w:rsidR="00AC436A" w:rsidRPr="005633DB" w14:paraId="13767617" w14:textId="77777777" w:rsidTr="002337C4">
        <w:tc>
          <w:tcPr>
            <w:tcW w:w="3116" w:type="dxa"/>
          </w:tcPr>
          <w:p w14:paraId="5756459B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35</w:t>
            </w:r>
          </w:p>
        </w:tc>
        <w:tc>
          <w:tcPr>
            <w:tcW w:w="3809" w:type="dxa"/>
          </w:tcPr>
          <w:p w14:paraId="23B936C2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0 (0%)</w:t>
            </w:r>
          </w:p>
        </w:tc>
      </w:tr>
      <w:tr w:rsidR="00AC436A" w:rsidRPr="005633DB" w14:paraId="25D3A070" w14:textId="77777777" w:rsidTr="002337C4">
        <w:tc>
          <w:tcPr>
            <w:tcW w:w="3116" w:type="dxa"/>
          </w:tcPr>
          <w:p w14:paraId="429CFA04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40</w:t>
            </w:r>
          </w:p>
        </w:tc>
        <w:tc>
          <w:tcPr>
            <w:tcW w:w="3809" w:type="dxa"/>
          </w:tcPr>
          <w:p w14:paraId="1B3044FF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7AFAB073" w14:textId="77777777" w:rsidTr="002337C4">
        <w:tc>
          <w:tcPr>
            <w:tcW w:w="3116" w:type="dxa"/>
          </w:tcPr>
          <w:p w14:paraId="42BEAC33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42</w:t>
            </w:r>
          </w:p>
        </w:tc>
        <w:tc>
          <w:tcPr>
            <w:tcW w:w="3809" w:type="dxa"/>
          </w:tcPr>
          <w:p w14:paraId="27E0ED41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768F0DAE" w14:textId="77777777" w:rsidTr="002337C4">
        <w:tc>
          <w:tcPr>
            <w:tcW w:w="3116" w:type="dxa"/>
          </w:tcPr>
          <w:p w14:paraId="7E5023C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43</w:t>
            </w:r>
          </w:p>
        </w:tc>
        <w:tc>
          <w:tcPr>
            <w:tcW w:w="3809" w:type="dxa"/>
          </w:tcPr>
          <w:p w14:paraId="637ABC1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0A844242" w14:textId="77777777" w:rsidTr="002337C4">
        <w:tc>
          <w:tcPr>
            <w:tcW w:w="3116" w:type="dxa"/>
          </w:tcPr>
          <w:p w14:paraId="690CBD0D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44</w:t>
            </w:r>
          </w:p>
        </w:tc>
        <w:tc>
          <w:tcPr>
            <w:tcW w:w="3809" w:type="dxa"/>
          </w:tcPr>
          <w:p w14:paraId="28BD8AD8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71BD260D" w14:textId="77777777" w:rsidTr="002337C4">
        <w:tc>
          <w:tcPr>
            <w:tcW w:w="3116" w:type="dxa"/>
          </w:tcPr>
          <w:p w14:paraId="0EEEA3E3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47</w:t>
            </w:r>
          </w:p>
        </w:tc>
        <w:tc>
          <w:tcPr>
            <w:tcW w:w="3809" w:type="dxa"/>
          </w:tcPr>
          <w:p w14:paraId="741200FF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346F6225" w14:textId="77777777" w:rsidTr="002337C4">
        <w:tc>
          <w:tcPr>
            <w:tcW w:w="3116" w:type="dxa"/>
          </w:tcPr>
          <w:p w14:paraId="0069C4D3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51</w:t>
            </w:r>
          </w:p>
        </w:tc>
        <w:tc>
          <w:tcPr>
            <w:tcW w:w="3809" w:type="dxa"/>
          </w:tcPr>
          <w:p w14:paraId="74B08F1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273D75EE" w14:textId="77777777" w:rsidTr="002337C4">
        <w:tc>
          <w:tcPr>
            <w:tcW w:w="3116" w:type="dxa"/>
          </w:tcPr>
          <w:p w14:paraId="3014EB0D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74</w:t>
            </w:r>
          </w:p>
        </w:tc>
        <w:tc>
          <w:tcPr>
            <w:tcW w:w="3809" w:type="dxa"/>
          </w:tcPr>
          <w:p w14:paraId="2D8A21BF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5 (3.8%)</w:t>
            </w:r>
          </w:p>
        </w:tc>
      </w:tr>
      <w:tr w:rsidR="00AC436A" w:rsidRPr="005633DB" w14:paraId="3B5A99FF" w14:textId="77777777" w:rsidTr="002337C4">
        <w:tc>
          <w:tcPr>
            <w:tcW w:w="3116" w:type="dxa"/>
          </w:tcPr>
          <w:p w14:paraId="7BE1E14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82</w:t>
            </w:r>
          </w:p>
        </w:tc>
        <w:tc>
          <w:tcPr>
            <w:tcW w:w="3809" w:type="dxa"/>
          </w:tcPr>
          <w:p w14:paraId="238B8AD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2BFE037F" w14:textId="77777777" w:rsidTr="002337C4">
        <w:tc>
          <w:tcPr>
            <w:tcW w:w="3116" w:type="dxa"/>
          </w:tcPr>
          <w:p w14:paraId="1DD2AC7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87</w:t>
            </w:r>
          </w:p>
        </w:tc>
        <w:tc>
          <w:tcPr>
            <w:tcW w:w="3809" w:type="dxa"/>
          </w:tcPr>
          <w:p w14:paraId="362E5EF7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 (2.3%)</w:t>
            </w:r>
          </w:p>
        </w:tc>
      </w:tr>
      <w:tr w:rsidR="00AC436A" w:rsidRPr="005633DB" w14:paraId="6AF70D3F" w14:textId="77777777" w:rsidTr="002337C4">
        <w:tc>
          <w:tcPr>
            <w:tcW w:w="3116" w:type="dxa"/>
          </w:tcPr>
          <w:p w14:paraId="4AD8E9D7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01</w:t>
            </w:r>
          </w:p>
        </w:tc>
        <w:tc>
          <w:tcPr>
            <w:tcW w:w="3809" w:type="dxa"/>
          </w:tcPr>
          <w:p w14:paraId="7E8FBA9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0968B1D" w14:textId="77777777" w:rsidTr="002337C4">
        <w:tc>
          <w:tcPr>
            <w:tcW w:w="3116" w:type="dxa"/>
          </w:tcPr>
          <w:p w14:paraId="22C41F9A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08</w:t>
            </w:r>
          </w:p>
        </w:tc>
        <w:tc>
          <w:tcPr>
            <w:tcW w:w="3809" w:type="dxa"/>
          </w:tcPr>
          <w:p w14:paraId="58FD1835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2 (1.5%)</w:t>
            </w:r>
          </w:p>
        </w:tc>
      </w:tr>
      <w:tr w:rsidR="00AC436A" w:rsidRPr="005633DB" w14:paraId="7D361C43" w14:textId="77777777" w:rsidTr="002337C4">
        <w:tc>
          <w:tcPr>
            <w:tcW w:w="3116" w:type="dxa"/>
          </w:tcPr>
          <w:p w14:paraId="2A63938E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09</w:t>
            </w:r>
          </w:p>
        </w:tc>
        <w:tc>
          <w:tcPr>
            <w:tcW w:w="3809" w:type="dxa"/>
          </w:tcPr>
          <w:p w14:paraId="49207505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3 (9.8%)</w:t>
            </w:r>
          </w:p>
        </w:tc>
      </w:tr>
      <w:tr w:rsidR="00AC436A" w:rsidRPr="005633DB" w14:paraId="2398B1EE" w14:textId="77777777" w:rsidTr="002337C4">
        <w:tc>
          <w:tcPr>
            <w:tcW w:w="3116" w:type="dxa"/>
          </w:tcPr>
          <w:p w14:paraId="1FE73DF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10</w:t>
            </w:r>
          </w:p>
        </w:tc>
        <w:tc>
          <w:tcPr>
            <w:tcW w:w="3809" w:type="dxa"/>
          </w:tcPr>
          <w:p w14:paraId="0540D785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5 (26.3%)</w:t>
            </w:r>
          </w:p>
        </w:tc>
      </w:tr>
      <w:tr w:rsidR="00AC436A" w:rsidRPr="005633DB" w14:paraId="1CBF162B" w14:textId="77777777" w:rsidTr="002337C4">
        <w:tc>
          <w:tcPr>
            <w:tcW w:w="3116" w:type="dxa"/>
          </w:tcPr>
          <w:p w14:paraId="33EEBC2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13</w:t>
            </w:r>
          </w:p>
        </w:tc>
        <w:tc>
          <w:tcPr>
            <w:tcW w:w="3809" w:type="dxa"/>
          </w:tcPr>
          <w:p w14:paraId="68B5AD1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0 (0%)</w:t>
            </w:r>
          </w:p>
        </w:tc>
      </w:tr>
      <w:tr w:rsidR="00AC436A" w:rsidRPr="005633DB" w14:paraId="61D891AC" w14:textId="77777777" w:rsidTr="002337C4">
        <w:tc>
          <w:tcPr>
            <w:tcW w:w="3116" w:type="dxa"/>
          </w:tcPr>
          <w:p w14:paraId="69C220E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14</w:t>
            </w:r>
          </w:p>
        </w:tc>
        <w:tc>
          <w:tcPr>
            <w:tcW w:w="3809" w:type="dxa"/>
          </w:tcPr>
          <w:p w14:paraId="5775EB81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8453ADC" w14:textId="77777777" w:rsidTr="002337C4">
        <w:tc>
          <w:tcPr>
            <w:tcW w:w="3116" w:type="dxa"/>
          </w:tcPr>
          <w:p w14:paraId="4C595D35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71</w:t>
            </w:r>
          </w:p>
        </w:tc>
        <w:tc>
          <w:tcPr>
            <w:tcW w:w="3809" w:type="dxa"/>
          </w:tcPr>
          <w:p w14:paraId="1B599F69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6EAE716" w14:textId="77777777" w:rsidTr="002337C4">
        <w:tc>
          <w:tcPr>
            <w:tcW w:w="3116" w:type="dxa"/>
          </w:tcPr>
          <w:p w14:paraId="72F00134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78</w:t>
            </w:r>
          </w:p>
        </w:tc>
        <w:tc>
          <w:tcPr>
            <w:tcW w:w="3809" w:type="dxa"/>
          </w:tcPr>
          <w:p w14:paraId="7C6B2EAF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8CE7501" w14:textId="77777777" w:rsidTr="002337C4">
        <w:tc>
          <w:tcPr>
            <w:tcW w:w="3116" w:type="dxa"/>
          </w:tcPr>
          <w:p w14:paraId="6CB0060A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79</w:t>
            </w:r>
          </w:p>
        </w:tc>
        <w:tc>
          <w:tcPr>
            <w:tcW w:w="3809" w:type="dxa"/>
          </w:tcPr>
          <w:p w14:paraId="37E49FA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1B90F414" w14:textId="77777777" w:rsidTr="002337C4">
        <w:tc>
          <w:tcPr>
            <w:tcW w:w="3116" w:type="dxa"/>
          </w:tcPr>
          <w:p w14:paraId="036B9A4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89</w:t>
            </w:r>
          </w:p>
        </w:tc>
        <w:tc>
          <w:tcPr>
            <w:tcW w:w="3809" w:type="dxa"/>
          </w:tcPr>
          <w:p w14:paraId="520B6E3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DEE4FCE" w14:textId="77777777" w:rsidTr="002337C4">
        <w:tc>
          <w:tcPr>
            <w:tcW w:w="3116" w:type="dxa"/>
          </w:tcPr>
          <w:p w14:paraId="22F0558B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18</w:t>
            </w:r>
          </w:p>
        </w:tc>
        <w:tc>
          <w:tcPr>
            <w:tcW w:w="3809" w:type="dxa"/>
          </w:tcPr>
          <w:p w14:paraId="790E8AC3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096064A" w14:textId="77777777" w:rsidTr="002337C4">
        <w:tc>
          <w:tcPr>
            <w:tcW w:w="3116" w:type="dxa"/>
          </w:tcPr>
          <w:p w14:paraId="7A785A23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41</w:t>
            </w:r>
          </w:p>
        </w:tc>
        <w:tc>
          <w:tcPr>
            <w:tcW w:w="3809" w:type="dxa"/>
          </w:tcPr>
          <w:p w14:paraId="7626FBC7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B4DF1F4" w14:textId="77777777" w:rsidTr="002337C4">
        <w:tc>
          <w:tcPr>
            <w:tcW w:w="3116" w:type="dxa"/>
          </w:tcPr>
          <w:p w14:paraId="267C2E9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54</w:t>
            </w:r>
          </w:p>
        </w:tc>
        <w:tc>
          <w:tcPr>
            <w:tcW w:w="3809" w:type="dxa"/>
          </w:tcPr>
          <w:p w14:paraId="0514D577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7441AA70" w14:textId="77777777" w:rsidTr="002337C4">
        <w:tc>
          <w:tcPr>
            <w:tcW w:w="3116" w:type="dxa"/>
          </w:tcPr>
          <w:p w14:paraId="4847C833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66</w:t>
            </w:r>
          </w:p>
        </w:tc>
        <w:tc>
          <w:tcPr>
            <w:tcW w:w="3809" w:type="dxa"/>
          </w:tcPr>
          <w:p w14:paraId="04D82CF7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1E485BC9" w14:textId="77777777" w:rsidTr="002337C4">
        <w:tc>
          <w:tcPr>
            <w:tcW w:w="3116" w:type="dxa"/>
          </w:tcPr>
          <w:p w14:paraId="1634790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68</w:t>
            </w:r>
          </w:p>
        </w:tc>
        <w:tc>
          <w:tcPr>
            <w:tcW w:w="3809" w:type="dxa"/>
          </w:tcPr>
          <w:p w14:paraId="7614FD5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4869DB9" w14:textId="77777777" w:rsidTr="002337C4">
        <w:tc>
          <w:tcPr>
            <w:tcW w:w="3116" w:type="dxa"/>
          </w:tcPr>
          <w:p w14:paraId="58F5EBAF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69</w:t>
            </w:r>
          </w:p>
        </w:tc>
        <w:tc>
          <w:tcPr>
            <w:tcW w:w="3809" w:type="dxa"/>
          </w:tcPr>
          <w:p w14:paraId="6D5F8538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282F0BF" w14:textId="77777777" w:rsidTr="002337C4">
        <w:tc>
          <w:tcPr>
            <w:tcW w:w="3116" w:type="dxa"/>
          </w:tcPr>
          <w:p w14:paraId="3B5D76BB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70</w:t>
            </w:r>
          </w:p>
        </w:tc>
        <w:tc>
          <w:tcPr>
            <w:tcW w:w="3809" w:type="dxa"/>
          </w:tcPr>
          <w:p w14:paraId="0BA0CA70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3 (2.3%)</w:t>
            </w:r>
          </w:p>
        </w:tc>
      </w:tr>
      <w:tr w:rsidR="00AC436A" w:rsidRPr="005633DB" w14:paraId="56D814B5" w14:textId="77777777" w:rsidTr="002337C4">
        <w:tc>
          <w:tcPr>
            <w:tcW w:w="3116" w:type="dxa"/>
          </w:tcPr>
          <w:p w14:paraId="645AA2DB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lastRenderedPageBreak/>
              <w:t>473</w:t>
            </w:r>
          </w:p>
        </w:tc>
        <w:tc>
          <w:tcPr>
            <w:tcW w:w="3809" w:type="dxa"/>
          </w:tcPr>
          <w:p w14:paraId="042692B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F0900A8" w14:textId="77777777" w:rsidTr="002337C4">
        <w:tc>
          <w:tcPr>
            <w:tcW w:w="3116" w:type="dxa"/>
          </w:tcPr>
          <w:p w14:paraId="3A9F3880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81</w:t>
            </w:r>
          </w:p>
        </w:tc>
        <w:tc>
          <w:tcPr>
            <w:tcW w:w="3809" w:type="dxa"/>
          </w:tcPr>
          <w:p w14:paraId="09474AB0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4E29D516" w14:textId="77777777" w:rsidTr="002337C4">
        <w:tc>
          <w:tcPr>
            <w:tcW w:w="3116" w:type="dxa"/>
          </w:tcPr>
          <w:p w14:paraId="676AE1C7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556</w:t>
            </w:r>
          </w:p>
        </w:tc>
        <w:tc>
          <w:tcPr>
            <w:tcW w:w="3809" w:type="dxa"/>
          </w:tcPr>
          <w:p w14:paraId="0A648AB4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153B6C5" w14:textId="77777777" w:rsidTr="002337C4">
        <w:tc>
          <w:tcPr>
            <w:tcW w:w="3116" w:type="dxa"/>
          </w:tcPr>
          <w:p w14:paraId="35E0819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03</w:t>
            </w:r>
          </w:p>
        </w:tc>
        <w:tc>
          <w:tcPr>
            <w:tcW w:w="3809" w:type="dxa"/>
          </w:tcPr>
          <w:p w14:paraId="00D8341C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10C60DE7" w14:textId="77777777" w:rsidTr="002337C4">
        <w:tc>
          <w:tcPr>
            <w:tcW w:w="3116" w:type="dxa"/>
          </w:tcPr>
          <w:p w14:paraId="0397579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06</w:t>
            </w:r>
          </w:p>
        </w:tc>
        <w:tc>
          <w:tcPr>
            <w:tcW w:w="3809" w:type="dxa"/>
          </w:tcPr>
          <w:p w14:paraId="60073D43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B372438" w14:textId="77777777" w:rsidTr="002337C4">
        <w:tc>
          <w:tcPr>
            <w:tcW w:w="3116" w:type="dxa"/>
          </w:tcPr>
          <w:p w14:paraId="19101A2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38</w:t>
            </w:r>
          </w:p>
        </w:tc>
        <w:tc>
          <w:tcPr>
            <w:tcW w:w="3809" w:type="dxa"/>
          </w:tcPr>
          <w:p w14:paraId="19C73B35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7260A2DC" w14:textId="77777777" w:rsidTr="002337C4">
        <w:tc>
          <w:tcPr>
            <w:tcW w:w="3116" w:type="dxa"/>
          </w:tcPr>
          <w:p w14:paraId="5D752227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640</w:t>
            </w:r>
          </w:p>
        </w:tc>
        <w:tc>
          <w:tcPr>
            <w:tcW w:w="3809" w:type="dxa"/>
          </w:tcPr>
          <w:p w14:paraId="71AC19A4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0E3AE75D" w14:textId="77777777" w:rsidTr="002337C4">
        <w:tc>
          <w:tcPr>
            <w:tcW w:w="3116" w:type="dxa"/>
          </w:tcPr>
          <w:p w14:paraId="0054BC8D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781</w:t>
            </w:r>
          </w:p>
        </w:tc>
        <w:tc>
          <w:tcPr>
            <w:tcW w:w="3809" w:type="dxa"/>
          </w:tcPr>
          <w:p w14:paraId="4DD20C9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3056F9F4" w14:textId="77777777" w:rsidTr="002337C4">
        <w:tc>
          <w:tcPr>
            <w:tcW w:w="3116" w:type="dxa"/>
          </w:tcPr>
          <w:p w14:paraId="04CA941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09</w:t>
            </w:r>
          </w:p>
        </w:tc>
        <w:tc>
          <w:tcPr>
            <w:tcW w:w="3809" w:type="dxa"/>
          </w:tcPr>
          <w:p w14:paraId="6AA0A7EC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10D3FBC" w14:textId="77777777" w:rsidTr="002337C4">
        <w:tc>
          <w:tcPr>
            <w:tcW w:w="3116" w:type="dxa"/>
          </w:tcPr>
          <w:p w14:paraId="13BFCABA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13</w:t>
            </w:r>
          </w:p>
        </w:tc>
        <w:tc>
          <w:tcPr>
            <w:tcW w:w="3809" w:type="dxa"/>
          </w:tcPr>
          <w:p w14:paraId="3FD1072E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580FC8CA" w14:textId="77777777" w:rsidTr="002337C4">
        <w:tc>
          <w:tcPr>
            <w:tcW w:w="3116" w:type="dxa"/>
          </w:tcPr>
          <w:p w14:paraId="0452E8D7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21</w:t>
            </w:r>
          </w:p>
        </w:tc>
        <w:tc>
          <w:tcPr>
            <w:tcW w:w="3809" w:type="dxa"/>
          </w:tcPr>
          <w:p w14:paraId="7BBB35E7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66CADCAB" w14:textId="77777777" w:rsidTr="002337C4">
        <w:tc>
          <w:tcPr>
            <w:tcW w:w="3116" w:type="dxa"/>
          </w:tcPr>
          <w:p w14:paraId="7096E08C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53</w:t>
            </w:r>
          </w:p>
        </w:tc>
        <w:tc>
          <w:tcPr>
            <w:tcW w:w="3809" w:type="dxa"/>
          </w:tcPr>
          <w:p w14:paraId="67313BAA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4C029727" w14:textId="77777777" w:rsidTr="002337C4">
        <w:tc>
          <w:tcPr>
            <w:tcW w:w="3116" w:type="dxa"/>
          </w:tcPr>
          <w:p w14:paraId="0F808C40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70</w:t>
            </w:r>
          </w:p>
        </w:tc>
        <w:tc>
          <w:tcPr>
            <w:tcW w:w="3809" w:type="dxa"/>
          </w:tcPr>
          <w:p w14:paraId="51913DF4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496E8EF0" w14:textId="77777777" w:rsidTr="002337C4">
        <w:tc>
          <w:tcPr>
            <w:tcW w:w="3116" w:type="dxa"/>
          </w:tcPr>
          <w:p w14:paraId="1A6D8105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71</w:t>
            </w:r>
          </w:p>
        </w:tc>
        <w:tc>
          <w:tcPr>
            <w:tcW w:w="3809" w:type="dxa"/>
          </w:tcPr>
          <w:p w14:paraId="75FB6C16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7 (5.3%)</w:t>
            </w:r>
          </w:p>
        </w:tc>
      </w:tr>
      <w:tr w:rsidR="00AC436A" w:rsidRPr="005633DB" w14:paraId="500D90B7" w14:textId="77777777" w:rsidTr="002337C4">
        <w:tc>
          <w:tcPr>
            <w:tcW w:w="3116" w:type="dxa"/>
          </w:tcPr>
          <w:p w14:paraId="316E6C46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872</w:t>
            </w:r>
          </w:p>
        </w:tc>
        <w:tc>
          <w:tcPr>
            <w:tcW w:w="3809" w:type="dxa"/>
          </w:tcPr>
          <w:p w14:paraId="743C8029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4 (3.0%)</w:t>
            </w:r>
          </w:p>
        </w:tc>
      </w:tr>
      <w:tr w:rsidR="00AC436A" w:rsidRPr="005633DB" w14:paraId="3C392FD4" w14:textId="77777777" w:rsidTr="002337C4">
        <w:tc>
          <w:tcPr>
            <w:tcW w:w="3116" w:type="dxa"/>
          </w:tcPr>
          <w:p w14:paraId="3375A502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945</w:t>
            </w:r>
          </w:p>
        </w:tc>
        <w:tc>
          <w:tcPr>
            <w:tcW w:w="3809" w:type="dxa"/>
          </w:tcPr>
          <w:p w14:paraId="4348001D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  <w:tr w:rsidR="00AC436A" w:rsidRPr="005633DB" w14:paraId="47A390A8" w14:textId="77777777" w:rsidTr="002337C4">
        <w:tc>
          <w:tcPr>
            <w:tcW w:w="3116" w:type="dxa"/>
          </w:tcPr>
          <w:p w14:paraId="78ECA2F1" w14:textId="77777777" w:rsidR="00AC436A" w:rsidRPr="005633DB" w:rsidRDefault="00AC436A" w:rsidP="002337C4">
            <w:pPr>
              <w:contextualSpacing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958</w:t>
            </w:r>
          </w:p>
        </w:tc>
        <w:tc>
          <w:tcPr>
            <w:tcW w:w="3809" w:type="dxa"/>
          </w:tcPr>
          <w:p w14:paraId="2933E9F8" w14:textId="77777777" w:rsidR="00AC436A" w:rsidRPr="005633DB" w:rsidRDefault="00AC436A" w:rsidP="002337C4">
            <w:pPr>
              <w:contextualSpacing/>
              <w:jc w:val="center"/>
              <w:rPr>
                <w:rFonts w:ascii="Calibri body" w:hAnsi="Calibri body" w:hint="eastAsia"/>
                <w:color w:val="000000" w:themeColor="text1"/>
              </w:rPr>
            </w:pPr>
            <w:r w:rsidRPr="005633DB">
              <w:rPr>
                <w:rFonts w:ascii="Calibri body" w:hAnsi="Calibri body"/>
                <w:color w:val="000000" w:themeColor="text1"/>
              </w:rPr>
              <w:t>1 (0.8%)</w:t>
            </w:r>
          </w:p>
        </w:tc>
      </w:tr>
    </w:tbl>
    <w:p w14:paraId="68F15465" w14:textId="77777777" w:rsidR="00AC436A" w:rsidRPr="005633DB" w:rsidRDefault="00AC436A" w:rsidP="00AC436A">
      <w:pPr>
        <w:spacing w:after="160" w:line="480" w:lineRule="auto"/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</w:rPr>
      </w:pPr>
      <w:r w:rsidRPr="005633DB">
        <w:rPr>
          <w:rFonts w:asciiTheme="minorHAnsi" w:eastAsia="Times New Roman" w:hAnsiTheme="minorHAnsi" w:cstheme="minorHAnsi"/>
          <w:b/>
          <w:bCs/>
          <w:color w:val="000000" w:themeColor="text1"/>
          <w:sz w:val="22"/>
          <w:szCs w:val="22"/>
        </w:rPr>
        <w:br w:type="page"/>
      </w:r>
    </w:p>
    <w:p w14:paraId="6392E945" w14:textId="45E14D16" w:rsidR="00561960" w:rsidRDefault="00561960"/>
    <w:sectPr w:rsidR="00561960" w:rsidSect="00AC436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body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1316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F9EF4" w14:textId="77777777" w:rsidR="007C0C29" w:rsidRDefault="00AC43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5CC1BE92" w14:textId="77777777" w:rsidR="007C0C29" w:rsidRDefault="00AC436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36A"/>
    <w:rsid w:val="00000472"/>
    <w:rsid w:val="00005EB7"/>
    <w:rsid w:val="0002212F"/>
    <w:rsid w:val="00023600"/>
    <w:rsid w:val="000265F9"/>
    <w:rsid w:val="00033920"/>
    <w:rsid w:val="00034FF1"/>
    <w:rsid w:val="00036223"/>
    <w:rsid w:val="000443E4"/>
    <w:rsid w:val="000500C5"/>
    <w:rsid w:val="00050560"/>
    <w:rsid w:val="00052342"/>
    <w:rsid w:val="00062559"/>
    <w:rsid w:val="00065B4C"/>
    <w:rsid w:val="000771EE"/>
    <w:rsid w:val="00090E0A"/>
    <w:rsid w:val="00093EE3"/>
    <w:rsid w:val="00094670"/>
    <w:rsid w:val="00095F60"/>
    <w:rsid w:val="000A0591"/>
    <w:rsid w:val="000A2204"/>
    <w:rsid w:val="000A30E2"/>
    <w:rsid w:val="000A423B"/>
    <w:rsid w:val="000A4D9A"/>
    <w:rsid w:val="000B2B88"/>
    <w:rsid w:val="000C4124"/>
    <w:rsid w:val="000C5956"/>
    <w:rsid w:val="000D663D"/>
    <w:rsid w:val="000E2EA9"/>
    <w:rsid w:val="000E5449"/>
    <w:rsid w:val="000F5037"/>
    <w:rsid w:val="0011693C"/>
    <w:rsid w:val="00143E72"/>
    <w:rsid w:val="00156F09"/>
    <w:rsid w:val="001600E6"/>
    <w:rsid w:val="001655EB"/>
    <w:rsid w:val="00166CE9"/>
    <w:rsid w:val="001756AA"/>
    <w:rsid w:val="00175867"/>
    <w:rsid w:val="001824D1"/>
    <w:rsid w:val="001E74B2"/>
    <w:rsid w:val="00205D7E"/>
    <w:rsid w:val="00205E72"/>
    <w:rsid w:val="002114B6"/>
    <w:rsid w:val="00233393"/>
    <w:rsid w:val="00236569"/>
    <w:rsid w:val="002458C2"/>
    <w:rsid w:val="00247531"/>
    <w:rsid w:val="00247A17"/>
    <w:rsid w:val="002562EC"/>
    <w:rsid w:val="00270143"/>
    <w:rsid w:val="00275548"/>
    <w:rsid w:val="00280786"/>
    <w:rsid w:val="00283B11"/>
    <w:rsid w:val="00291C9C"/>
    <w:rsid w:val="002A6DCE"/>
    <w:rsid w:val="002C25B1"/>
    <w:rsid w:val="002D0C8C"/>
    <w:rsid w:val="002E0335"/>
    <w:rsid w:val="002E76A8"/>
    <w:rsid w:val="002E7808"/>
    <w:rsid w:val="002F4557"/>
    <w:rsid w:val="002F4DD7"/>
    <w:rsid w:val="00305D4A"/>
    <w:rsid w:val="00306D98"/>
    <w:rsid w:val="00312B56"/>
    <w:rsid w:val="003175E3"/>
    <w:rsid w:val="0032699C"/>
    <w:rsid w:val="003338EE"/>
    <w:rsid w:val="0034295B"/>
    <w:rsid w:val="00344A5C"/>
    <w:rsid w:val="00345ED0"/>
    <w:rsid w:val="00373C40"/>
    <w:rsid w:val="00382F46"/>
    <w:rsid w:val="003A1A9C"/>
    <w:rsid w:val="003A1E44"/>
    <w:rsid w:val="003A5690"/>
    <w:rsid w:val="003A65B7"/>
    <w:rsid w:val="003A6AC8"/>
    <w:rsid w:val="003C124A"/>
    <w:rsid w:val="003C3CFB"/>
    <w:rsid w:val="003D1D72"/>
    <w:rsid w:val="003D507E"/>
    <w:rsid w:val="003F36D4"/>
    <w:rsid w:val="00400A2C"/>
    <w:rsid w:val="0040625E"/>
    <w:rsid w:val="0040770E"/>
    <w:rsid w:val="004223A7"/>
    <w:rsid w:val="00425D0B"/>
    <w:rsid w:val="00437EA1"/>
    <w:rsid w:val="00444E3E"/>
    <w:rsid w:val="004571D1"/>
    <w:rsid w:val="004648C3"/>
    <w:rsid w:val="00477C2D"/>
    <w:rsid w:val="004A394D"/>
    <w:rsid w:val="004B0CE9"/>
    <w:rsid w:val="004C331F"/>
    <w:rsid w:val="004E495B"/>
    <w:rsid w:val="004E5CA7"/>
    <w:rsid w:val="004F003D"/>
    <w:rsid w:val="004F4086"/>
    <w:rsid w:val="004F73EB"/>
    <w:rsid w:val="00502997"/>
    <w:rsid w:val="00503C14"/>
    <w:rsid w:val="005100D3"/>
    <w:rsid w:val="00511D21"/>
    <w:rsid w:val="00514C98"/>
    <w:rsid w:val="005308D5"/>
    <w:rsid w:val="00531C07"/>
    <w:rsid w:val="00541363"/>
    <w:rsid w:val="00541369"/>
    <w:rsid w:val="00544A2C"/>
    <w:rsid w:val="00561960"/>
    <w:rsid w:val="00572C75"/>
    <w:rsid w:val="00572F17"/>
    <w:rsid w:val="00576F61"/>
    <w:rsid w:val="005926D5"/>
    <w:rsid w:val="0059430F"/>
    <w:rsid w:val="005B6FA0"/>
    <w:rsid w:val="005C469E"/>
    <w:rsid w:val="005D2FDA"/>
    <w:rsid w:val="005D76FD"/>
    <w:rsid w:val="005E0BF1"/>
    <w:rsid w:val="005E22C3"/>
    <w:rsid w:val="005F32EA"/>
    <w:rsid w:val="00614F10"/>
    <w:rsid w:val="00630044"/>
    <w:rsid w:val="00631FCD"/>
    <w:rsid w:val="00636E25"/>
    <w:rsid w:val="00643B06"/>
    <w:rsid w:val="00654D00"/>
    <w:rsid w:val="00671DA8"/>
    <w:rsid w:val="00682287"/>
    <w:rsid w:val="006904DC"/>
    <w:rsid w:val="00694A52"/>
    <w:rsid w:val="006A0EF5"/>
    <w:rsid w:val="006A3231"/>
    <w:rsid w:val="006B2757"/>
    <w:rsid w:val="006C68C0"/>
    <w:rsid w:val="006D7B4A"/>
    <w:rsid w:val="006E043D"/>
    <w:rsid w:val="006F69CB"/>
    <w:rsid w:val="006F708D"/>
    <w:rsid w:val="00701FD4"/>
    <w:rsid w:val="00703A5C"/>
    <w:rsid w:val="007068FE"/>
    <w:rsid w:val="00715085"/>
    <w:rsid w:val="00720081"/>
    <w:rsid w:val="007210AF"/>
    <w:rsid w:val="00724303"/>
    <w:rsid w:val="00750F8F"/>
    <w:rsid w:val="00752CB1"/>
    <w:rsid w:val="00767084"/>
    <w:rsid w:val="00775202"/>
    <w:rsid w:val="00776011"/>
    <w:rsid w:val="00776D0B"/>
    <w:rsid w:val="0078363D"/>
    <w:rsid w:val="007842FA"/>
    <w:rsid w:val="007B208F"/>
    <w:rsid w:val="007B4681"/>
    <w:rsid w:val="007B4924"/>
    <w:rsid w:val="007B6B2C"/>
    <w:rsid w:val="007C43C6"/>
    <w:rsid w:val="007C563E"/>
    <w:rsid w:val="007D337D"/>
    <w:rsid w:val="007D48B4"/>
    <w:rsid w:val="007E0A50"/>
    <w:rsid w:val="007E3D62"/>
    <w:rsid w:val="00802A43"/>
    <w:rsid w:val="0080421B"/>
    <w:rsid w:val="008125E4"/>
    <w:rsid w:val="00814744"/>
    <w:rsid w:val="0082486D"/>
    <w:rsid w:val="0082491B"/>
    <w:rsid w:val="0083000F"/>
    <w:rsid w:val="0083679B"/>
    <w:rsid w:val="00847F40"/>
    <w:rsid w:val="008556A7"/>
    <w:rsid w:val="00861C22"/>
    <w:rsid w:val="00866CBE"/>
    <w:rsid w:val="0087655F"/>
    <w:rsid w:val="008801D7"/>
    <w:rsid w:val="00883568"/>
    <w:rsid w:val="00884E4A"/>
    <w:rsid w:val="00890293"/>
    <w:rsid w:val="008B69DE"/>
    <w:rsid w:val="008C0C46"/>
    <w:rsid w:val="008D0BA6"/>
    <w:rsid w:val="008D4F8D"/>
    <w:rsid w:val="008D631C"/>
    <w:rsid w:val="008E1131"/>
    <w:rsid w:val="008F37D1"/>
    <w:rsid w:val="008F5CD2"/>
    <w:rsid w:val="008F70A4"/>
    <w:rsid w:val="008F77A4"/>
    <w:rsid w:val="00900F54"/>
    <w:rsid w:val="00903676"/>
    <w:rsid w:val="00910AB6"/>
    <w:rsid w:val="00914F57"/>
    <w:rsid w:val="009224B0"/>
    <w:rsid w:val="009434C9"/>
    <w:rsid w:val="009500E7"/>
    <w:rsid w:val="00953FE9"/>
    <w:rsid w:val="0095493F"/>
    <w:rsid w:val="00954A56"/>
    <w:rsid w:val="00962675"/>
    <w:rsid w:val="0098010F"/>
    <w:rsid w:val="00984DB0"/>
    <w:rsid w:val="00987359"/>
    <w:rsid w:val="0099166C"/>
    <w:rsid w:val="009921FB"/>
    <w:rsid w:val="00993AF4"/>
    <w:rsid w:val="009975FC"/>
    <w:rsid w:val="00997BDD"/>
    <w:rsid w:val="009B3F01"/>
    <w:rsid w:val="009C2035"/>
    <w:rsid w:val="009C3EB7"/>
    <w:rsid w:val="009C59F5"/>
    <w:rsid w:val="009E2540"/>
    <w:rsid w:val="009E2D7F"/>
    <w:rsid w:val="009E6CB0"/>
    <w:rsid w:val="009F6DCB"/>
    <w:rsid w:val="00A020C5"/>
    <w:rsid w:val="00A04D39"/>
    <w:rsid w:val="00A07F7C"/>
    <w:rsid w:val="00A106FF"/>
    <w:rsid w:val="00A20BA4"/>
    <w:rsid w:val="00A250FB"/>
    <w:rsid w:val="00A254D1"/>
    <w:rsid w:val="00A3761D"/>
    <w:rsid w:val="00A525B4"/>
    <w:rsid w:val="00A543CA"/>
    <w:rsid w:val="00A55820"/>
    <w:rsid w:val="00A560F6"/>
    <w:rsid w:val="00A57459"/>
    <w:rsid w:val="00A70C3E"/>
    <w:rsid w:val="00A75006"/>
    <w:rsid w:val="00A758B9"/>
    <w:rsid w:val="00A77C15"/>
    <w:rsid w:val="00A81805"/>
    <w:rsid w:val="00AB49B5"/>
    <w:rsid w:val="00AC436A"/>
    <w:rsid w:val="00AD31F9"/>
    <w:rsid w:val="00B02585"/>
    <w:rsid w:val="00B03AD8"/>
    <w:rsid w:val="00B1161F"/>
    <w:rsid w:val="00B1249A"/>
    <w:rsid w:val="00B21E63"/>
    <w:rsid w:val="00B2404D"/>
    <w:rsid w:val="00B243E5"/>
    <w:rsid w:val="00B321F5"/>
    <w:rsid w:val="00B4521E"/>
    <w:rsid w:val="00B607CA"/>
    <w:rsid w:val="00B61AFB"/>
    <w:rsid w:val="00B63025"/>
    <w:rsid w:val="00B66167"/>
    <w:rsid w:val="00B75E26"/>
    <w:rsid w:val="00B7669C"/>
    <w:rsid w:val="00B82213"/>
    <w:rsid w:val="00B94E77"/>
    <w:rsid w:val="00BA5BD6"/>
    <w:rsid w:val="00BA7AC9"/>
    <w:rsid w:val="00BC525E"/>
    <w:rsid w:val="00BD1ECF"/>
    <w:rsid w:val="00BD4FE9"/>
    <w:rsid w:val="00BE1A42"/>
    <w:rsid w:val="00BF061A"/>
    <w:rsid w:val="00BF2B94"/>
    <w:rsid w:val="00C02AAF"/>
    <w:rsid w:val="00C07EE7"/>
    <w:rsid w:val="00C116D0"/>
    <w:rsid w:val="00C17933"/>
    <w:rsid w:val="00C231E7"/>
    <w:rsid w:val="00C51DEC"/>
    <w:rsid w:val="00C575F0"/>
    <w:rsid w:val="00C81C0D"/>
    <w:rsid w:val="00C9258F"/>
    <w:rsid w:val="00C927A1"/>
    <w:rsid w:val="00CA3D14"/>
    <w:rsid w:val="00CA503D"/>
    <w:rsid w:val="00CA6C27"/>
    <w:rsid w:val="00CF01CA"/>
    <w:rsid w:val="00CF0EF3"/>
    <w:rsid w:val="00CF6477"/>
    <w:rsid w:val="00D15D14"/>
    <w:rsid w:val="00D222EA"/>
    <w:rsid w:val="00D37469"/>
    <w:rsid w:val="00D41DB9"/>
    <w:rsid w:val="00D542F2"/>
    <w:rsid w:val="00D5673E"/>
    <w:rsid w:val="00D625B5"/>
    <w:rsid w:val="00D62ABE"/>
    <w:rsid w:val="00D67031"/>
    <w:rsid w:val="00D87F06"/>
    <w:rsid w:val="00DA0558"/>
    <w:rsid w:val="00DA3B1C"/>
    <w:rsid w:val="00DB3433"/>
    <w:rsid w:val="00DC093F"/>
    <w:rsid w:val="00DC2843"/>
    <w:rsid w:val="00DC2D73"/>
    <w:rsid w:val="00DC4300"/>
    <w:rsid w:val="00DC5B17"/>
    <w:rsid w:val="00DD0CFB"/>
    <w:rsid w:val="00DD10DD"/>
    <w:rsid w:val="00DD4F44"/>
    <w:rsid w:val="00DF427E"/>
    <w:rsid w:val="00DF605B"/>
    <w:rsid w:val="00DF6D0F"/>
    <w:rsid w:val="00E05602"/>
    <w:rsid w:val="00E13820"/>
    <w:rsid w:val="00E16203"/>
    <w:rsid w:val="00E21FD6"/>
    <w:rsid w:val="00E24772"/>
    <w:rsid w:val="00E25EF9"/>
    <w:rsid w:val="00E3353D"/>
    <w:rsid w:val="00E33FB3"/>
    <w:rsid w:val="00E3437D"/>
    <w:rsid w:val="00E541C9"/>
    <w:rsid w:val="00E70EF5"/>
    <w:rsid w:val="00E90E9B"/>
    <w:rsid w:val="00E94302"/>
    <w:rsid w:val="00EA023D"/>
    <w:rsid w:val="00EB29A3"/>
    <w:rsid w:val="00EB4F85"/>
    <w:rsid w:val="00EB55BC"/>
    <w:rsid w:val="00EB6F89"/>
    <w:rsid w:val="00EC33FB"/>
    <w:rsid w:val="00EE7230"/>
    <w:rsid w:val="00F01525"/>
    <w:rsid w:val="00F04091"/>
    <w:rsid w:val="00F167B8"/>
    <w:rsid w:val="00F2679A"/>
    <w:rsid w:val="00F3152E"/>
    <w:rsid w:val="00F43FE9"/>
    <w:rsid w:val="00F51D89"/>
    <w:rsid w:val="00F60124"/>
    <w:rsid w:val="00F73E66"/>
    <w:rsid w:val="00F80C82"/>
    <w:rsid w:val="00F975BD"/>
    <w:rsid w:val="00FB1BB6"/>
    <w:rsid w:val="00FB205D"/>
    <w:rsid w:val="00FC08FB"/>
    <w:rsid w:val="00FC15F4"/>
    <w:rsid w:val="00FC1913"/>
    <w:rsid w:val="00FC7306"/>
    <w:rsid w:val="00FE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ECCA9"/>
  <w14:defaultImageDpi w14:val="32767"/>
  <w15:chartTrackingRefBased/>
  <w15:docId w15:val="{2A5CDC3B-C156-4F47-94DD-DCF44FC20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C436A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761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61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C436A"/>
  </w:style>
  <w:style w:type="table" w:styleId="TableGrid">
    <w:name w:val="Table Grid"/>
    <w:basedOn w:val="TableNormal"/>
    <w:uiPriority w:val="39"/>
    <w:rsid w:val="00AC436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43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36A"/>
    <w:rPr>
      <w:rFonts w:ascii="Times New Roman" w:eastAsiaTheme="minorEastAsia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C4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Bunch</dc:creator>
  <cp:keywords/>
  <dc:description/>
  <cp:lastModifiedBy>Jared Bunch</cp:lastModifiedBy>
  <cp:revision>1</cp:revision>
  <dcterms:created xsi:type="dcterms:W3CDTF">2021-11-16T01:11:00Z</dcterms:created>
  <dcterms:modified xsi:type="dcterms:W3CDTF">2021-11-16T01:11:00Z</dcterms:modified>
</cp:coreProperties>
</file>